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3F9" w:rsidRPr="000F488E" w:rsidRDefault="000F488E" w:rsidP="000913F9">
      <w:pPr>
        <w:spacing w:before="0" w:after="200" w:line="276" w:lineRule="auto"/>
        <w:jc w:val="left"/>
        <w:textboxTightWrap w:val="none"/>
        <w:rPr>
          <w:rFonts w:cs="Times New Roman"/>
          <w:b/>
          <w:szCs w:val="24"/>
        </w:rPr>
      </w:pPr>
      <w:r w:rsidRPr="000F488E">
        <w:rPr>
          <w:rFonts w:cs="Times New Roman"/>
          <w:b/>
          <w:szCs w:val="24"/>
        </w:rPr>
        <w:t>Additional file 2:</w:t>
      </w:r>
      <w:r w:rsidR="000913F9" w:rsidRPr="000F488E">
        <w:rPr>
          <w:rFonts w:cs="Times New Roman"/>
          <w:b/>
          <w:szCs w:val="24"/>
        </w:rPr>
        <w:t xml:space="preserve"> </w:t>
      </w:r>
      <w:r w:rsidR="000913F9" w:rsidRPr="000F488E">
        <w:rPr>
          <w:b/>
        </w:rPr>
        <w:t>Genes with reduced expression i</w:t>
      </w:r>
      <w:bookmarkStart w:id="0" w:name="_GoBack"/>
      <w:bookmarkEnd w:id="0"/>
      <w:r w:rsidR="000913F9" w:rsidRPr="000F488E">
        <w:rPr>
          <w:b/>
        </w:rPr>
        <w:t>n Q</w:t>
      </w:r>
      <w:r w:rsidR="000913F9" w:rsidRPr="000F488E">
        <w:rPr>
          <w:b/>
          <w:vertAlign w:val="subscript"/>
        </w:rPr>
        <w:t>56</w:t>
      </w:r>
      <w:r w:rsidR="000913F9" w:rsidRPr="000F488E">
        <w:rPr>
          <w:b/>
        </w:rPr>
        <w:t>-YFP colonies versus Q</w:t>
      </w:r>
      <w:r w:rsidR="000913F9" w:rsidRPr="000F488E">
        <w:rPr>
          <w:b/>
          <w:vertAlign w:val="subscript"/>
        </w:rPr>
        <w:t>0</w:t>
      </w:r>
      <w:r w:rsidR="000913F9" w:rsidRPr="000F488E">
        <w:rPr>
          <w:b/>
        </w:rPr>
        <w:t>-YFP colonies</w:t>
      </w:r>
      <w:r w:rsidR="000913F9" w:rsidRPr="000F488E">
        <w:rPr>
          <w:rFonts w:cs="Times New Roman"/>
          <w:b/>
          <w:bCs/>
          <w:szCs w:val="24"/>
        </w:rPr>
        <w:t>.</w:t>
      </w:r>
    </w:p>
    <w:tbl>
      <w:tblPr>
        <w:tblW w:w="0" w:type="auto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7"/>
        <w:gridCol w:w="1307"/>
        <w:gridCol w:w="791"/>
        <w:gridCol w:w="701"/>
        <w:gridCol w:w="805"/>
      </w:tblGrid>
      <w:tr w:rsidR="000913F9" w:rsidRPr="00682987" w:rsidTr="00254D9B">
        <w:trPr>
          <w:trHeight w:hRule="exact" w:val="48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13F9" w:rsidRPr="00682987" w:rsidRDefault="000913F9" w:rsidP="00254D9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sz w:val="14"/>
                <w:szCs w:val="14"/>
                <w:lang w:eastAsia="de-DE"/>
              </w:rPr>
            </w:pPr>
            <w:r w:rsidRPr="00682987"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13F9" w:rsidRPr="00682987" w:rsidRDefault="000913F9" w:rsidP="00254D9B">
            <w:pPr>
              <w:spacing w:before="0" w:after="0" w:line="24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682987">
              <w:rPr>
                <w:rFonts w:cs="Times New Roman"/>
                <w:b/>
                <w:sz w:val="14"/>
                <w:szCs w:val="14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913F9" w:rsidRPr="00682987" w:rsidRDefault="000913F9" w:rsidP="00254D9B">
            <w:pPr>
              <w:spacing w:before="0" w:after="0" w:line="24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682987">
              <w:rPr>
                <w:rFonts w:cs="Times New Roman"/>
                <w:b/>
                <w:sz w:val="14"/>
                <w:szCs w:val="14"/>
              </w:rPr>
              <w:t>log</w:t>
            </w:r>
            <w:r w:rsidRPr="00682987">
              <w:rPr>
                <w:rFonts w:cs="Times New Roman"/>
                <w:b/>
                <w:sz w:val="14"/>
                <w:szCs w:val="14"/>
                <w:vertAlign w:val="subscript"/>
              </w:rPr>
              <w:t>2</w:t>
            </w:r>
            <w:r w:rsidRPr="00682987">
              <w:rPr>
                <w:rFonts w:cs="Times New Roman"/>
                <w:b/>
                <w:sz w:val="14"/>
                <w:szCs w:val="14"/>
              </w:rPr>
              <w:t xml:space="preserve"> Q</w:t>
            </w:r>
            <w:r w:rsidRPr="00682987">
              <w:rPr>
                <w:rFonts w:cs="Times New Roman"/>
                <w:b/>
                <w:sz w:val="14"/>
                <w:szCs w:val="14"/>
                <w:vertAlign w:val="subscript"/>
              </w:rPr>
              <w:t>0</w:t>
            </w:r>
            <w:r w:rsidRPr="00682987">
              <w:rPr>
                <w:rFonts w:cs="Times New Roman"/>
                <w:b/>
                <w:sz w:val="14"/>
                <w:szCs w:val="14"/>
              </w:rPr>
              <w:t>/Q</w:t>
            </w:r>
            <w:r w:rsidRPr="00253FE6">
              <w:rPr>
                <w:rFonts w:cs="Times New Roman"/>
                <w:b/>
                <w:sz w:val="14"/>
                <w:szCs w:val="14"/>
                <w:vertAlign w:val="subscript"/>
              </w:rPr>
              <w:t>56</w:t>
            </w:r>
          </w:p>
          <w:p w:rsidR="000913F9" w:rsidRPr="00682987" w:rsidRDefault="000913F9" w:rsidP="00254D9B">
            <w:pPr>
              <w:spacing w:before="0" w:after="0" w:line="24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913F9" w:rsidRDefault="000913F9" w:rsidP="00254D9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>Standard</w:t>
            </w:r>
          </w:p>
          <w:p w:rsidR="000913F9" w:rsidRPr="00682987" w:rsidRDefault="000913F9" w:rsidP="00254D9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>devi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913F9" w:rsidRDefault="000913F9" w:rsidP="00254D9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>p-value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PR192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AQY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3.</w:t>
            </w:r>
            <w:r>
              <w:rPr>
                <w:rFonts w:cs="Times New Roman"/>
                <w:sz w:val="14"/>
                <w:szCs w:val="14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0081737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CR010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ADY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3.</w:t>
            </w:r>
            <w:r>
              <w:rPr>
                <w:rFonts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0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290809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516AEB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16AEB">
              <w:rPr>
                <w:rFonts w:cs="Times New Roman"/>
                <w:sz w:val="14"/>
                <w:szCs w:val="14"/>
              </w:rPr>
              <w:t>YLR377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516AEB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16AEB">
              <w:rPr>
                <w:rFonts w:cs="Times New Roman"/>
                <w:sz w:val="14"/>
                <w:szCs w:val="14"/>
              </w:rPr>
              <w:t>FBP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516AEB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16AEB">
              <w:rPr>
                <w:rFonts w:cs="Times New Roman"/>
                <w:sz w:val="14"/>
                <w:szCs w:val="14"/>
              </w:rPr>
              <w:t>3.1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516AEB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16AEB">
              <w:rPr>
                <w:rFonts w:cs="Times New Roman"/>
                <w:sz w:val="14"/>
                <w:szCs w:val="14"/>
              </w:rPr>
              <w:t>2.1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516AEB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516AEB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8286075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NR056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BIO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3.</w:t>
            </w:r>
            <w:r>
              <w:rPr>
                <w:rFonts w:cs="Times New Roman"/>
                <w:sz w:val="14"/>
                <w:szCs w:val="14"/>
              </w:rPr>
              <w:t>0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0470883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NL117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MLS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9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470131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GL158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RCK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9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6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1950588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HR139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SPS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9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9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4871947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MR323W</w:t>
            </w:r>
            <w:r>
              <w:rPr>
                <w:rFonts w:cs="Times New Roman"/>
                <w:sz w:val="14"/>
                <w:szCs w:val="14"/>
              </w:rPr>
              <w:t>,</w:t>
            </w:r>
            <w:r w:rsidRPr="00682987">
              <w:rPr>
                <w:rFonts w:cs="Times New Roman"/>
                <w:sz w:val="14"/>
                <w:szCs w:val="14"/>
              </w:rPr>
              <w:t xml:space="preserve"> YOR393W</w:t>
            </w:r>
            <w:r>
              <w:rPr>
                <w:rFonts w:cs="Times New Roman"/>
                <w:sz w:val="14"/>
                <w:szCs w:val="14"/>
              </w:rPr>
              <w:t>,</w:t>
            </w:r>
            <w:r w:rsidRPr="00682987">
              <w:rPr>
                <w:rFonts w:cs="Times New Roman"/>
                <w:sz w:val="14"/>
                <w:szCs w:val="14"/>
              </w:rPr>
              <w:t xml:space="preserve"> YPL281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ERR1</w:t>
            </w:r>
            <w:r>
              <w:rPr>
                <w:rFonts w:cs="Times New Roman"/>
                <w:sz w:val="14"/>
                <w:szCs w:val="14"/>
              </w:rPr>
              <w:t>,</w:t>
            </w:r>
            <w:r w:rsidRPr="00682987">
              <w:rPr>
                <w:rFonts w:cs="Times New Roman"/>
                <w:sz w:val="14"/>
                <w:szCs w:val="14"/>
              </w:rPr>
              <w:t xml:space="preserve"> ERR2</w:t>
            </w:r>
            <w:r>
              <w:rPr>
                <w:rFonts w:cs="Times New Roman"/>
                <w:sz w:val="14"/>
                <w:szCs w:val="14"/>
              </w:rPr>
              <w:t>,</w:t>
            </w:r>
            <w:r w:rsidRPr="00682987">
              <w:rPr>
                <w:rFonts w:cs="Times New Roman"/>
                <w:sz w:val="14"/>
                <w:szCs w:val="14"/>
              </w:rPr>
              <w:t xml:space="preserve"> ERR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9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0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5846673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DR281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PHM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7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0069456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OR032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HMS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8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0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2086733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PL223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GRE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8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0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4599407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JL045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8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5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3996189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GR236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SP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8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6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4981097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KR097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PCK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8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5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4787258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OR388C</w:t>
            </w:r>
            <w:r>
              <w:rPr>
                <w:rFonts w:cs="Times New Roman"/>
                <w:sz w:val="14"/>
                <w:szCs w:val="14"/>
              </w:rPr>
              <w:t>,</w:t>
            </w:r>
            <w:r w:rsidRPr="00682987">
              <w:rPr>
                <w:rFonts w:cs="Times New Roman"/>
                <w:sz w:val="14"/>
                <w:szCs w:val="14"/>
              </w:rPr>
              <w:t xml:space="preserve"> YPL275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FDH1</w:t>
            </w:r>
            <w:r>
              <w:rPr>
                <w:rFonts w:cs="Times New Roman"/>
                <w:sz w:val="14"/>
                <w:szCs w:val="14"/>
              </w:rPr>
              <w:t>,</w:t>
            </w:r>
            <w:r w:rsidRPr="00682987">
              <w:rPr>
                <w:rFonts w:cs="Times New Roman"/>
                <w:sz w:val="14"/>
                <w:szCs w:val="14"/>
              </w:rPr>
              <w:t xml:space="preserve"> FDH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7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8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0062556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AL062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GDH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9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6091858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MR175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SIP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8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4602545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CR021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HSP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6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0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8092449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IL057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RGI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0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4984244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OR107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RGS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4738938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BR296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PHO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8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443598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DR536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STL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0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15249177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GR052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FMP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0832945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BR066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NR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0159371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NR002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ATO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8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017669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BR157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ICS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5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1929475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BR050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RE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9672312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OL152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FR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0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2945964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ML123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PHO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1136453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OR178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GAC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965377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MR081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ISF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11743186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BL075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SSA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2.</w:t>
            </w:r>
            <w:r>
              <w:rPr>
                <w:rFonts w:cs="Times New Roman"/>
                <w:sz w:val="14"/>
                <w:szCs w:val="14"/>
              </w:rPr>
              <w:t>0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2274132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GR256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GND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9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3496092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HR136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SPL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9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0472149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PR065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ROX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9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9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0723834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CL036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GFD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8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0410337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HR160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PEX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9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0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5309219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NL142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MEP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0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6594156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LR142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PU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8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13610642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NR058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BIO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8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2455291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NR057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BIO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0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2461184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NL269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BSC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8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11786821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BR093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PHO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7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2237015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IL160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PO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2638647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KL107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6675667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lastRenderedPageBreak/>
              <w:t>YGL162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SU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7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4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2785988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JR115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7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1625853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BR072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HSP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7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8631927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KR093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PTR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9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11303896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KL043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PH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0219033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PL201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I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7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25307398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NR014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4996757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LR053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7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0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7572893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OR376W-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7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8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10732706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PL054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LEE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6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10407407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GR201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4786668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PL057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SU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6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31226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GR121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MEP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1771003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DL218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8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4976561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HR022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05146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JR108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ABM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7610121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JR095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SFC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6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23675555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KL093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MB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9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4478269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MR303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ADH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400323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NL194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8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10056003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OR028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CIN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6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0347329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MR175W-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7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13563467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OL084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PHM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5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1975799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ER150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SPI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5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2702445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HR096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HXT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5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0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8141928</w:t>
            </w:r>
          </w:p>
        </w:tc>
      </w:tr>
      <w:tr w:rsidR="000913F9" w:rsidRPr="00682987" w:rsidTr="00986A2F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PR013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2577641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GR249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MG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2992433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ER065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ICL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6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2384934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EL019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MMS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5747169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HL024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RIM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7000804</w:t>
            </w:r>
          </w:p>
        </w:tc>
      </w:tr>
      <w:tr w:rsidR="000913F9" w:rsidRPr="00682987" w:rsidTr="00516AEB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YMR280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CAT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hideMark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1.</w:t>
            </w:r>
            <w:r>
              <w:rPr>
                <w:rFonts w:cs="Times New Roman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82987" w:rsidRDefault="000913F9" w:rsidP="00986A2F">
            <w:pPr>
              <w:spacing w:before="0"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682987">
              <w:rPr>
                <w:rFonts w:cs="Times New Roman"/>
                <w:sz w:val="14"/>
                <w:szCs w:val="14"/>
              </w:rPr>
              <w:t>0.</w:t>
            </w:r>
            <w:r>
              <w:rPr>
                <w:rFonts w:cs="Times New Roman"/>
                <w:sz w:val="14"/>
                <w:szCs w:val="14"/>
              </w:rPr>
              <w:t>9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</w:tcPr>
          <w:p w:rsidR="000913F9" w:rsidRPr="00603705" w:rsidRDefault="000913F9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60370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15233503</w:t>
            </w:r>
          </w:p>
        </w:tc>
      </w:tr>
    </w:tbl>
    <w:p w:rsidR="006F1CB5" w:rsidRDefault="006F1CB5" w:rsidP="00516AEB">
      <w:pPr>
        <w:spacing w:before="0" w:after="0" w:line="240" w:lineRule="auto"/>
        <w:jc w:val="left"/>
        <w:textboxTightWrap w:val="none"/>
      </w:pPr>
    </w:p>
    <w:sectPr w:rsidR="006F1C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3F9"/>
    <w:rsid w:val="000913F9"/>
    <w:rsid w:val="000F488E"/>
    <w:rsid w:val="00254D9B"/>
    <w:rsid w:val="00516AEB"/>
    <w:rsid w:val="006F1CB5"/>
    <w:rsid w:val="00BD784E"/>
    <w:rsid w:val="00DC21E4"/>
    <w:rsid w:val="00FB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13F9"/>
    <w:pPr>
      <w:spacing w:before="120" w:after="120" w:line="480" w:lineRule="auto"/>
      <w:jc w:val="both"/>
      <w:textboxTightWrap w:val="allLines"/>
    </w:pPr>
    <w:rPr>
      <w:rFonts w:ascii="Times New Roman" w:eastAsiaTheme="minorEastAsia" w:hAnsi="Times New Roman"/>
      <w:sz w:val="24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13F9"/>
    <w:pPr>
      <w:spacing w:before="120" w:after="120" w:line="480" w:lineRule="auto"/>
      <w:jc w:val="both"/>
      <w:textboxTightWrap w:val="allLines"/>
    </w:pPr>
    <w:rPr>
      <w:rFonts w:ascii="Times New Roman" w:eastAsiaTheme="minorEastAsia" w:hAnsi="Times New Roman"/>
      <w:sz w:val="24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Papsdorf</dc:creator>
  <cp:lastModifiedBy>Katharina Papsdorf</cp:lastModifiedBy>
  <cp:revision>2</cp:revision>
  <dcterms:created xsi:type="dcterms:W3CDTF">2015-08-20T14:09:00Z</dcterms:created>
  <dcterms:modified xsi:type="dcterms:W3CDTF">2015-08-20T14:09:00Z</dcterms:modified>
</cp:coreProperties>
</file>